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53F" w:rsidRPr="00A525AD" w:rsidRDefault="00B2153F" w:rsidP="00B2153F">
      <w:pPr>
        <w:pStyle w:val="a7"/>
        <w:tabs>
          <w:tab w:val="left" w:pos="7655"/>
        </w:tabs>
        <w:spacing w:line="480" w:lineRule="auto"/>
        <w:rPr>
          <w:rFonts w:ascii="Times New Roman" w:hAnsi="Times New Roman" w:cs="Times New Roman"/>
          <w:b/>
        </w:rPr>
      </w:pPr>
      <w:r w:rsidRPr="00A525A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6</w:t>
      </w:r>
      <w:r w:rsidRPr="00A525AD">
        <w:rPr>
          <w:rFonts w:ascii="Times New Roman" w:hAnsi="Times New Roman" w:cs="Times New Roman"/>
          <w:b/>
        </w:rPr>
        <w:t xml:space="preserve">. </w:t>
      </w:r>
      <w:bookmarkStart w:id="0" w:name="_Hlk8652005"/>
      <w:r w:rsidRPr="00A525AD">
        <w:rPr>
          <w:rFonts w:ascii="Times New Roman" w:hAnsi="Times New Roman" w:cs="Times New Roman"/>
          <w:b/>
        </w:rPr>
        <w:t>Prostate cancer incidence rates (per 100,000) in white by age and period groups.</w:t>
      </w:r>
      <w:bookmarkEnd w:id="0"/>
    </w:p>
    <w:tbl>
      <w:tblPr>
        <w:tblW w:w="12433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750"/>
        <w:gridCol w:w="1190"/>
        <w:gridCol w:w="1499"/>
        <w:gridCol w:w="1499"/>
        <w:gridCol w:w="1499"/>
        <w:gridCol w:w="1499"/>
        <w:gridCol w:w="1499"/>
        <w:gridCol w:w="1499"/>
        <w:gridCol w:w="1499"/>
      </w:tblGrid>
      <w:tr w:rsidR="00B2153F" w:rsidRPr="00A525AD" w:rsidTr="006B5528">
        <w:trPr>
          <w:trHeight w:val="310"/>
        </w:trPr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73-197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78-198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83-198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88-199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93-199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98-200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03-200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08-2012</w:t>
            </w:r>
          </w:p>
        </w:tc>
      </w:tr>
      <w:tr w:rsidR="00B2153F" w:rsidRPr="00A525AD" w:rsidTr="006B5528">
        <w:trPr>
          <w:trHeight w:val="31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.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.7 </w:t>
            </w:r>
          </w:p>
        </w:tc>
      </w:tr>
      <w:tr w:rsidR="00B2153F" w:rsidRPr="00A525AD" w:rsidTr="006B5528">
        <w:trPr>
          <w:trHeight w:val="31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0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4.3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4.1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1.3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3.7 </w:t>
            </w:r>
          </w:p>
        </w:tc>
      </w:tr>
      <w:tr w:rsidR="00B2153F" w:rsidRPr="00A525AD" w:rsidTr="006B5528">
        <w:trPr>
          <w:trHeight w:val="31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0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5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9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6.7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05.8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38.7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8.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38.8 </w:t>
            </w:r>
          </w:p>
        </w:tc>
      </w:tr>
      <w:tr w:rsidR="00B2153F" w:rsidRPr="00A525AD" w:rsidTr="006B5528">
        <w:trPr>
          <w:trHeight w:val="31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6.4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6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4.3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64.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76.4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44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38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99.5 </w:t>
            </w:r>
          </w:p>
        </w:tc>
      </w:tr>
      <w:tr w:rsidR="00B2153F" w:rsidRPr="00A525AD" w:rsidTr="006B5528">
        <w:trPr>
          <w:trHeight w:val="31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65.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91.7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23.6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17.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58.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11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98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23.8 </w:t>
            </w:r>
          </w:p>
        </w:tc>
      </w:tr>
      <w:tr w:rsidR="00B2153F" w:rsidRPr="00A525AD" w:rsidTr="006B5528">
        <w:trPr>
          <w:trHeight w:val="31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16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64.7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50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96.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07.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41.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89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87.8 </w:t>
            </w:r>
          </w:p>
        </w:tc>
      </w:tr>
      <w:tr w:rsidR="00B2153F" w:rsidRPr="00A525AD" w:rsidTr="006B5528">
        <w:trPr>
          <w:trHeight w:val="31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14.8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99.1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06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215.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154.1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101.3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2.8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40.6 </w:t>
            </w:r>
          </w:p>
        </w:tc>
      </w:tr>
      <w:tr w:rsidR="00B2153F" w:rsidRPr="00A525AD" w:rsidTr="006B5528">
        <w:trPr>
          <w:trHeight w:val="31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37.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44.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57.4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42.6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124.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087.4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34.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19.1 </w:t>
            </w:r>
          </w:p>
        </w:tc>
      </w:tr>
      <w:tr w:rsidR="00B2153F" w:rsidRPr="00A525AD" w:rsidTr="006B5528">
        <w:trPr>
          <w:trHeight w:val="31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78.1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049.5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143.6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533.3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027.5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07.8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56.4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3F" w:rsidRPr="00A525AD" w:rsidRDefault="00B2153F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35.4 </w:t>
            </w:r>
          </w:p>
        </w:tc>
      </w:tr>
    </w:tbl>
    <w:p w:rsidR="00593E7D" w:rsidRDefault="00593E7D">
      <w:bookmarkStart w:id="1" w:name="_GoBack"/>
      <w:bookmarkEnd w:id="1"/>
    </w:p>
    <w:sectPr w:rsidR="00593E7D" w:rsidSect="00B2153F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241F" w:rsidRDefault="00BB241F" w:rsidP="00B2153F">
      <w:r>
        <w:separator/>
      </w:r>
    </w:p>
  </w:endnote>
  <w:endnote w:type="continuationSeparator" w:id="0">
    <w:p w:rsidR="00BB241F" w:rsidRDefault="00BB241F" w:rsidP="00B215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241F" w:rsidRDefault="00BB241F" w:rsidP="00B2153F">
      <w:r>
        <w:separator/>
      </w:r>
    </w:p>
  </w:footnote>
  <w:footnote w:type="continuationSeparator" w:id="0">
    <w:p w:rsidR="00BB241F" w:rsidRDefault="00BB241F" w:rsidP="00B215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2MTI3sLQwMLM0srRQ0lEKTi0uzszPAykwrAUAb5k/RywAAAA="/>
  </w:docVars>
  <w:rsids>
    <w:rsidRoot w:val="00593E7D"/>
    <w:rsid w:val="00593E7D"/>
    <w:rsid w:val="005B3694"/>
    <w:rsid w:val="007772B9"/>
    <w:rsid w:val="00783B0D"/>
    <w:rsid w:val="00B2153F"/>
    <w:rsid w:val="00BB24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153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5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2153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215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2153F"/>
    <w:rPr>
      <w:sz w:val="20"/>
      <w:szCs w:val="20"/>
    </w:rPr>
  </w:style>
  <w:style w:type="paragraph" w:styleId="a7">
    <w:name w:val="Plain Text"/>
    <w:basedOn w:val="a"/>
    <w:link w:val="a8"/>
    <w:uiPriority w:val="99"/>
    <w:unhideWhenUsed/>
    <w:rsid w:val="00B2153F"/>
    <w:rPr>
      <w:rFonts w:ascii="細明體" w:eastAsia="細明體" w:hAnsi="Courier New" w:cs="Courier New"/>
      <w:szCs w:val="24"/>
    </w:rPr>
  </w:style>
  <w:style w:type="character" w:customStyle="1" w:styleId="a8">
    <w:name w:val="純文字 字元"/>
    <w:basedOn w:val="a0"/>
    <w:link w:val="a7"/>
    <w:uiPriority w:val="99"/>
    <w:rsid w:val="00B2153F"/>
    <w:rPr>
      <w:rFonts w:ascii="細明體" w:eastAsia="細明體" w:hAnsi="Courier New" w:cs="Courier New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5:00Z</dcterms:created>
  <dcterms:modified xsi:type="dcterms:W3CDTF">2019-12-09T05:25:00Z</dcterms:modified>
</cp:coreProperties>
</file>